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265F1A" w14:textId="269E7B30" w:rsidR="00053DF1" w:rsidRDefault="009542AB">
      <w:pPr>
        <w:rPr>
          <w:b/>
          <w:lang w:val="en-GB"/>
        </w:rPr>
      </w:pPr>
      <w:r>
        <w:rPr>
          <w:b/>
          <w:lang w:val="en-GB"/>
        </w:rPr>
        <w:t>S</w:t>
      </w:r>
      <w:r w:rsidR="00622E08">
        <w:rPr>
          <w:b/>
          <w:lang w:val="en-GB"/>
        </w:rPr>
        <w:t>upplement 2</w:t>
      </w:r>
      <w:r w:rsidR="00053DF1">
        <w:rPr>
          <w:b/>
          <w:lang w:val="en-GB"/>
        </w:rPr>
        <w:t xml:space="preserve">. Changes in the </w:t>
      </w:r>
      <w:proofErr w:type="spellStart"/>
      <w:r w:rsidR="00053DF1">
        <w:rPr>
          <w:b/>
          <w:lang w:val="en-GB"/>
        </w:rPr>
        <w:t>exosomal</w:t>
      </w:r>
      <w:proofErr w:type="spellEnd"/>
      <w:r w:rsidR="00053DF1">
        <w:rPr>
          <w:b/>
          <w:lang w:val="en-GB"/>
        </w:rPr>
        <w:t xml:space="preserve"> immuno-oncological proteins before and after ICI therapy in NSCLC patients.</w:t>
      </w:r>
    </w:p>
    <w:p w14:paraId="28E8A6CC" w14:textId="77777777" w:rsidR="00622E08" w:rsidRDefault="00622E08">
      <w:bookmarkStart w:id="0" w:name="_GoBack"/>
      <w:bookmarkEnd w:id="0"/>
    </w:p>
    <w:tbl>
      <w:tblPr>
        <w:tblW w:w="85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8"/>
        <w:gridCol w:w="2248"/>
        <w:gridCol w:w="2248"/>
        <w:gridCol w:w="1851"/>
      </w:tblGrid>
      <w:tr w:rsidR="00053DF1" w:rsidRPr="00010D48" w14:paraId="242F00A3" w14:textId="77777777" w:rsidTr="00053DF1">
        <w:trPr>
          <w:trHeight w:val="546"/>
        </w:trPr>
        <w:tc>
          <w:tcPr>
            <w:tcW w:w="2248" w:type="dxa"/>
            <w:shd w:val="clear" w:color="000000" w:fill="F2F2F2"/>
            <w:vAlign w:val="center"/>
            <w:hideMark/>
          </w:tcPr>
          <w:p w14:paraId="0C1B4C1A" w14:textId="77777777" w:rsidR="00053DF1" w:rsidRPr="00010D48" w:rsidRDefault="00053DF1" w:rsidP="00023F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0D48">
              <w:rPr>
                <w:b/>
                <w:bCs/>
                <w:color w:val="000000"/>
                <w:sz w:val="20"/>
                <w:szCs w:val="22"/>
                <w:lang w:val="en-GB"/>
              </w:rPr>
              <w:t>Analytes</w:t>
            </w:r>
          </w:p>
        </w:tc>
        <w:tc>
          <w:tcPr>
            <w:tcW w:w="2248" w:type="dxa"/>
            <w:shd w:val="clear" w:color="000000" w:fill="F2F2F2"/>
            <w:vAlign w:val="center"/>
            <w:hideMark/>
          </w:tcPr>
          <w:p w14:paraId="0E434B41" w14:textId="77777777" w:rsidR="00053DF1" w:rsidRPr="00010D48" w:rsidRDefault="00053DF1" w:rsidP="00023F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GB"/>
              </w:rPr>
              <w:t>Pre-ICI therapy</w:t>
            </w:r>
          </w:p>
        </w:tc>
        <w:tc>
          <w:tcPr>
            <w:tcW w:w="2248" w:type="dxa"/>
            <w:shd w:val="clear" w:color="000000" w:fill="F2F2F2"/>
            <w:vAlign w:val="center"/>
            <w:hideMark/>
          </w:tcPr>
          <w:p w14:paraId="46AAACDE" w14:textId="77777777" w:rsidR="00053DF1" w:rsidRPr="00010D48" w:rsidRDefault="00053DF1" w:rsidP="00023F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GB"/>
              </w:rPr>
              <w:t>Post-ICI therapy</w:t>
            </w:r>
          </w:p>
        </w:tc>
        <w:tc>
          <w:tcPr>
            <w:tcW w:w="1851" w:type="dxa"/>
            <w:shd w:val="clear" w:color="000000" w:fill="F2F2F2"/>
            <w:vAlign w:val="center"/>
            <w:hideMark/>
          </w:tcPr>
          <w:p w14:paraId="1CB69997" w14:textId="77777777" w:rsidR="00053DF1" w:rsidRPr="00010D48" w:rsidRDefault="00053DF1" w:rsidP="00023FC4">
            <w:pPr>
              <w:ind w:right="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0D48">
              <w:rPr>
                <w:b/>
                <w:bCs/>
                <w:color w:val="000000"/>
                <w:sz w:val="20"/>
                <w:szCs w:val="22"/>
                <w:lang w:val="en-GB"/>
              </w:rPr>
              <w:t>p-value</w:t>
            </w:r>
          </w:p>
        </w:tc>
      </w:tr>
      <w:tr w:rsidR="00053DF1" w:rsidRPr="00010D48" w14:paraId="7125AC99" w14:textId="77777777" w:rsidTr="00053DF1">
        <w:trPr>
          <w:trHeight w:val="416"/>
        </w:trPr>
        <w:tc>
          <w:tcPr>
            <w:tcW w:w="2248" w:type="dxa"/>
            <w:shd w:val="clear" w:color="auto" w:fill="auto"/>
            <w:vAlign w:val="center"/>
            <w:hideMark/>
          </w:tcPr>
          <w:p w14:paraId="3A382B55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PD-1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17E3259C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3.92±405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0026A153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48±1580</w:t>
            </w:r>
          </w:p>
        </w:tc>
        <w:tc>
          <w:tcPr>
            <w:tcW w:w="1851" w:type="dxa"/>
            <w:shd w:val="clear" w:color="auto" w:fill="auto"/>
            <w:vAlign w:val="center"/>
            <w:hideMark/>
          </w:tcPr>
          <w:p w14:paraId="6507A3D9" w14:textId="77777777" w:rsidR="00053DF1" w:rsidRPr="00010D48" w:rsidRDefault="00053DF1" w:rsidP="00023FC4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6</w:t>
            </w:r>
          </w:p>
        </w:tc>
      </w:tr>
      <w:tr w:rsidR="00053DF1" w:rsidRPr="00010D48" w14:paraId="20D75589" w14:textId="77777777" w:rsidTr="00053DF1">
        <w:trPr>
          <w:trHeight w:val="416"/>
        </w:trPr>
        <w:tc>
          <w:tcPr>
            <w:tcW w:w="2248" w:type="dxa"/>
            <w:shd w:val="clear" w:color="auto" w:fill="auto"/>
            <w:vAlign w:val="center"/>
            <w:hideMark/>
          </w:tcPr>
          <w:p w14:paraId="4D5B5FF8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PD-L2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457D86A2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2±2781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7BA2D103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27±16097</w:t>
            </w:r>
          </w:p>
        </w:tc>
        <w:tc>
          <w:tcPr>
            <w:tcW w:w="1851" w:type="dxa"/>
            <w:shd w:val="clear" w:color="auto" w:fill="auto"/>
            <w:vAlign w:val="center"/>
            <w:hideMark/>
          </w:tcPr>
          <w:p w14:paraId="303949F7" w14:textId="77777777" w:rsidR="00053DF1" w:rsidRPr="00010D48" w:rsidRDefault="00053DF1" w:rsidP="00023FC4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8</w:t>
            </w:r>
          </w:p>
        </w:tc>
      </w:tr>
      <w:tr w:rsidR="00FF5A9B" w:rsidRPr="00010D48" w14:paraId="3B265E57" w14:textId="77777777" w:rsidTr="00053DF1">
        <w:trPr>
          <w:trHeight w:val="416"/>
        </w:trPr>
        <w:tc>
          <w:tcPr>
            <w:tcW w:w="2248" w:type="dxa"/>
            <w:shd w:val="clear" w:color="auto" w:fill="auto"/>
            <w:vAlign w:val="center"/>
          </w:tcPr>
          <w:p w14:paraId="7FF92336" w14:textId="77777777" w:rsidR="00FF5A9B" w:rsidRDefault="00FF5A9B" w:rsidP="00023FC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PD-L1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13C8C289" w14:textId="77777777" w:rsidR="00FF5A9B" w:rsidRDefault="0053315A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247±39.03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17DBB540" w14:textId="77777777" w:rsidR="00FF5A9B" w:rsidRDefault="0053315A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.25±233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2C5038F" w14:textId="77777777" w:rsidR="00FF5A9B" w:rsidRDefault="0053315A" w:rsidP="00023FC4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24</w:t>
            </w:r>
          </w:p>
        </w:tc>
      </w:tr>
      <w:tr w:rsidR="00053DF1" w:rsidRPr="00010D48" w14:paraId="52647CA6" w14:textId="77777777" w:rsidTr="00053DF1">
        <w:trPr>
          <w:trHeight w:val="416"/>
        </w:trPr>
        <w:tc>
          <w:tcPr>
            <w:tcW w:w="2248" w:type="dxa"/>
            <w:shd w:val="clear" w:color="auto" w:fill="auto"/>
            <w:vAlign w:val="center"/>
            <w:hideMark/>
          </w:tcPr>
          <w:p w14:paraId="49FDFDD5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BTLA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2FFFA022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9.64±606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7CAF0453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8±1162</w:t>
            </w:r>
          </w:p>
        </w:tc>
        <w:tc>
          <w:tcPr>
            <w:tcW w:w="1851" w:type="dxa"/>
            <w:shd w:val="clear" w:color="auto" w:fill="auto"/>
            <w:vAlign w:val="center"/>
            <w:hideMark/>
          </w:tcPr>
          <w:p w14:paraId="6145EB65" w14:textId="77777777" w:rsidR="00053DF1" w:rsidRPr="00010D48" w:rsidRDefault="00053DF1" w:rsidP="00023FC4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8</w:t>
            </w:r>
          </w:p>
        </w:tc>
      </w:tr>
      <w:tr w:rsidR="00053DF1" w:rsidRPr="00010D48" w14:paraId="04C56053" w14:textId="77777777" w:rsidTr="00053DF1">
        <w:trPr>
          <w:trHeight w:val="416"/>
        </w:trPr>
        <w:tc>
          <w:tcPr>
            <w:tcW w:w="2248" w:type="dxa"/>
            <w:shd w:val="clear" w:color="auto" w:fill="auto"/>
            <w:vAlign w:val="center"/>
            <w:hideMark/>
          </w:tcPr>
          <w:p w14:paraId="740EC8EA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IDO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763EA653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52±84.79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5C7FBEF4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.16±114</w:t>
            </w:r>
          </w:p>
        </w:tc>
        <w:tc>
          <w:tcPr>
            <w:tcW w:w="1851" w:type="dxa"/>
            <w:shd w:val="clear" w:color="auto" w:fill="auto"/>
            <w:vAlign w:val="center"/>
            <w:hideMark/>
          </w:tcPr>
          <w:p w14:paraId="2BCD79C6" w14:textId="77777777" w:rsidR="00053DF1" w:rsidRPr="00010D48" w:rsidRDefault="00053DF1" w:rsidP="00023FC4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3</w:t>
            </w:r>
          </w:p>
        </w:tc>
      </w:tr>
      <w:tr w:rsidR="00053DF1" w:rsidRPr="00010D48" w14:paraId="703B0768" w14:textId="77777777" w:rsidTr="00053DF1">
        <w:trPr>
          <w:trHeight w:val="416"/>
        </w:trPr>
        <w:tc>
          <w:tcPr>
            <w:tcW w:w="2248" w:type="dxa"/>
            <w:shd w:val="clear" w:color="auto" w:fill="auto"/>
            <w:vAlign w:val="center"/>
            <w:hideMark/>
          </w:tcPr>
          <w:p w14:paraId="230CF6E4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HVEM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43685F25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4.46±134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1616F1E0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4.73±1330</w:t>
            </w:r>
          </w:p>
        </w:tc>
        <w:tc>
          <w:tcPr>
            <w:tcW w:w="1851" w:type="dxa"/>
            <w:shd w:val="clear" w:color="auto" w:fill="auto"/>
            <w:vAlign w:val="center"/>
            <w:hideMark/>
          </w:tcPr>
          <w:p w14:paraId="0949D347" w14:textId="77777777" w:rsidR="00053DF1" w:rsidRPr="00010D48" w:rsidRDefault="00053DF1" w:rsidP="00023FC4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</w:rPr>
              <w:t>0.0353</w:t>
            </w:r>
          </w:p>
        </w:tc>
      </w:tr>
      <w:tr w:rsidR="00053DF1" w:rsidRPr="00010D48" w14:paraId="6F55E98B" w14:textId="77777777" w:rsidTr="00053DF1">
        <w:trPr>
          <w:trHeight w:val="416"/>
        </w:trPr>
        <w:tc>
          <w:tcPr>
            <w:tcW w:w="2248" w:type="dxa"/>
            <w:shd w:val="clear" w:color="auto" w:fill="auto"/>
            <w:vAlign w:val="center"/>
            <w:hideMark/>
          </w:tcPr>
          <w:p w14:paraId="23981EF6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GITR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1DE898B7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0.68±591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7F3753AF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3.71±3400</w:t>
            </w:r>
          </w:p>
        </w:tc>
        <w:tc>
          <w:tcPr>
            <w:tcW w:w="1851" w:type="dxa"/>
            <w:shd w:val="clear" w:color="auto" w:fill="auto"/>
            <w:vAlign w:val="center"/>
            <w:hideMark/>
          </w:tcPr>
          <w:p w14:paraId="08924B0D" w14:textId="77777777" w:rsidR="00053DF1" w:rsidRPr="00010D48" w:rsidRDefault="00053DF1" w:rsidP="00023FC4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</w:rPr>
              <w:t>0.0076</w:t>
            </w:r>
          </w:p>
        </w:tc>
      </w:tr>
      <w:tr w:rsidR="00053DF1" w:rsidRPr="00010D48" w14:paraId="2707C1CB" w14:textId="77777777" w:rsidTr="00053DF1">
        <w:trPr>
          <w:trHeight w:val="416"/>
        </w:trPr>
        <w:tc>
          <w:tcPr>
            <w:tcW w:w="2248" w:type="dxa"/>
            <w:shd w:val="clear" w:color="auto" w:fill="auto"/>
            <w:vAlign w:val="center"/>
            <w:hideMark/>
          </w:tcPr>
          <w:p w14:paraId="4DED5FB3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Siglec-7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267D2694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1.72±132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2A3DB95C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8.90±120</w:t>
            </w:r>
          </w:p>
        </w:tc>
        <w:tc>
          <w:tcPr>
            <w:tcW w:w="1851" w:type="dxa"/>
            <w:shd w:val="clear" w:color="auto" w:fill="auto"/>
            <w:vAlign w:val="center"/>
            <w:hideMark/>
          </w:tcPr>
          <w:p w14:paraId="1CFCBDBD" w14:textId="77777777" w:rsidR="00053DF1" w:rsidRPr="00010D48" w:rsidRDefault="00053DF1" w:rsidP="00023FC4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0</w:t>
            </w:r>
          </w:p>
        </w:tc>
      </w:tr>
      <w:tr w:rsidR="00053DF1" w:rsidRPr="00010D48" w14:paraId="58E4B3E4" w14:textId="77777777" w:rsidTr="00053DF1">
        <w:trPr>
          <w:trHeight w:val="416"/>
        </w:trPr>
        <w:tc>
          <w:tcPr>
            <w:tcW w:w="2248" w:type="dxa"/>
            <w:shd w:val="clear" w:color="auto" w:fill="auto"/>
            <w:vAlign w:val="center"/>
            <w:hideMark/>
          </w:tcPr>
          <w:p w14:paraId="6FA2632F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CD96 (Tactile)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43C3E521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3±586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4D3A01EC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1±305</w:t>
            </w:r>
          </w:p>
        </w:tc>
        <w:tc>
          <w:tcPr>
            <w:tcW w:w="1851" w:type="dxa"/>
            <w:shd w:val="clear" w:color="auto" w:fill="auto"/>
            <w:vAlign w:val="center"/>
            <w:hideMark/>
          </w:tcPr>
          <w:p w14:paraId="456899E5" w14:textId="77777777" w:rsidR="00053DF1" w:rsidRPr="00010D48" w:rsidRDefault="00053DF1" w:rsidP="00023FC4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9</w:t>
            </w:r>
          </w:p>
        </w:tc>
      </w:tr>
      <w:tr w:rsidR="00053DF1" w:rsidRPr="00010D48" w14:paraId="62E14591" w14:textId="77777777" w:rsidTr="00053DF1">
        <w:trPr>
          <w:trHeight w:val="416"/>
        </w:trPr>
        <w:tc>
          <w:tcPr>
            <w:tcW w:w="2248" w:type="dxa"/>
            <w:shd w:val="clear" w:color="auto" w:fill="auto"/>
            <w:vAlign w:val="center"/>
            <w:hideMark/>
          </w:tcPr>
          <w:p w14:paraId="58D61987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CD73 (NT5E)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289E38DF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8±1241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58F87AE8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1±278</w:t>
            </w:r>
          </w:p>
        </w:tc>
        <w:tc>
          <w:tcPr>
            <w:tcW w:w="1851" w:type="dxa"/>
            <w:shd w:val="clear" w:color="auto" w:fill="auto"/>
            <w:vAlign w:val="center"/>
            <w:hideMark/>
          </w:tcPr>
          <w:p w14:paraId="4F900373" w14:textId="77777777" w:rsidR="00053DF1" w:rsidRPr="00010D48" w:rsidRDefault="00053DF1" w:rsidP="00023FC4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</w:t>
            </w:r>
          </w:p>
        </w:tc>
      </w:tr>
      <w:tr w:rsidR="00053DF1" w:rsidRPr="00010D48" w14:paraId="3F8C26E8" w14:textId="77777777" w:rsidTr="00053DF1">
        <w:trPr>
          <w:trHeight w:val="416"/>
        </w:trPr>
        <w:tc>
          <w:tcPr>
            <w:tcW w:w="2248" w:type="dxa"/>
            <w:shd w:val="clear" w:color="auto" w:fill="auto"/>
            <w:vAlign w:val="center"/>
            <w:hideMark/>
          </w:tcPr>
          <w:p w14:paraId="7736B000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CD155(PVR)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080AF886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0.37±504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27ECDE5C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2.87±207</w:t>
            </w:r>
          </w:p>
        </w:tc>
        <w:tc>
          <w:tcPr>
            <w:tcW w:w="1851" w:type="dxa"/>
            <w:shd w:val="clear" w:color="auto" w:fill="auto"/>
            <w:vAlign w:val="center"/>
            <w:hideMark/>
          </w:tcPr>
          <w:p w14:paraId="451B334F" w14:textId="77777777" w:rsidR="00053DF1" w:rsidRPr="00010D48" w:rsidRDefault="00053DF1" w:rsidP="00023FC4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2</w:t>
            </w:r>
          </w:p>
        </w:tc>
      </w:tr>
      <w:tr w:rsidR="00053DF1" w:rsidRPr="00010D48" w14:paraId="1A591C6E" w14:textId="77777777" w:rsidTr="00053DF1">
        <w:trPr>
          <w:trHeight w:val="416"/>
        </w:trPr>
        <w:tc>
          <w:tcPr>
            <w:tcW w:w="2248" w:type="dxa"/>
            <w:shd w:val="clear" w:color="auto" w:fill="auto"/>
            <w:vAlign w:val="center"/>
            <w:hideMark/>
          </w:tcPr>
          <w:p w14:paraId="7EBD5783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MICA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40D33680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8.20±147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01DE945C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0.37±53</w:t>
            </w:r>
          </w:p>
        </w:tc>
        <w:tc>
          <w:tcPr>
            <w:tcW w:w="1851" w:type="dxa"/>
            <w:shd w:val="clear" w:color="auto" w:fill="auto"/>
            <w:vAlign w:val="center"/>
            <w:hideMark/>
          </w:tcPr>
          <w:p w14:paraId="52EE4851" w14:textId="77777777" w:rsidR="00053DF1" w:rsidRPr="00010D48" w:rsidRDefault="00053DF1" w:rsidP="00023FC4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7</w:t>
            </w:r>
          </w:p>
        </w:tc>
      </w:tr>
      <w:tr w:rsidR="00053DF1" w:rsidRPr="00010D48" w14:paraId="6538D447" w14:textId="77777777" w:rsidTr="00053DF1">
        <w:trPr>
          <w:trHeight w:val="416"/>
        </w:trPr>
        <w:tc>
          <w:tcPr>
            <w:tcW w:w="2248" w:type="dxa"/>
            <w:shd w:val="clear" w:color="auto" w:fill="auto"/>
            <w:vAlign w:val="center"/>
            <w:hideMark/>
          </w:tcPr>
          <w:p w14:paraId="67A459A3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MICB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270FAC77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44±11.93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1F581A70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08±7.65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1FAFFED" w14:textId="77777777" w:rsidR="00053DF1" w:rsidRPr="00010D48" w:rsidRDefault="00053DF1" w:rsidP="00023FC4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9</w:t>
            </w:r>
          </w:p>
        </w:tc>
      </w:tr>
      <w:tr w:rsidR="00053DF1" w:rsidRPr="00010D48" w14:paraId="74DE4EF3" w14:textId="77777777" w:rsidTr="00053DF1">
        <w:trPr>
          <w:trHeight w:val="416"/>
        </w:trPr>
        <w:tc>
          <w:tcPr>
            <w:tcW w:w="2248" w:type="dxa"/>
            <w:shd w:val="clear" w:color="auto" w:fill="auto"/>
            <w:vAlign w:val="center"/>
            <w:hideMark/>
          </w:tcPr>
          <w:p w14:paraId="503495F0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ULBP-1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0C68F27B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2±2424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312B0771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3±1033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AC93AB6" w14:textId="77777777" w:rsidR="00053DF1" w:rsidRPr="00010D48" w:rsidRDefault="00053DF1" w:rsidP="00023FC4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</w:rPr>
              <w:t>0.0215</w:t>
            </w:r>
          </w:p>
        </w:tc>
      </w:tr>
      <w:tr w:rsidR="00053DF1" w:rsidRPr="00010D48" w14:paraId="5B2995D1" w14:textId="77777777" w:rsidTr="00053DF1">
        <w:trPr>
          <w:trHeight w:val="416"/>
        </w:trPr>
        <w:tc>
          <w:tcPr>
            <w:tcW w:w="2248" w:type="dxa"/>
            <w:shd w:val="clear" w:color="auto" w:fill="auto"/>
            <w:vAlign w:val="center"/>
          </w:tcPr>
          <w:p w14:paraId="0F87C3A1" w14:textId="77777777" w:rsidR="00053DF1" w:rsidRDefault="00053DF1" w:rsidP="00023FC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ULBP-3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6668BAFF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765.43±614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5ADABBBA" w14:textId="77777777" w:rsidR="00053DF1" w:rsidRPr="00010D48" w:rsidRDefault="00053DF1" w:rsidP="00023FC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393.59±390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1460A86A" w14:textId="77777777" w:rsidR="00053DF1" w:rsidRPr="00010D48" w:rsidRDefault="00053DF1" w:rsidP="00023FC4">
            <w:pPr>
              <w:ind w:right="5"/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0063</w:t>
            </w:r>
          </w:p>
        </w:tc>
      </w:tr>
      <w:tr w:rsidR="00053DF1" w:rsidRPr="00010D48" w14:paraId="5CA8AA5E" w14:textId="77777777" w:rsidTr="00053DF1">
        <w:trPr>
          <w:trHeight w:val="416"/>
        </w:trPr>
        <w:tc>
          <w:tcPr>
            <w:tcW w:w="2248" w:type="dxa"/>
            <w:shd w:val="clear" w:color="auto" w:fill="auto"/>
            <w:vAlign w:val="center"/>
          </w:tcPr>
          <w:p w14:paraId="65654C50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CD137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7A2D8DA6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68</w:t>
            </w:r>
            <w:r w:rsidRPr="00010D48">
              <w:rPr>
                <w:color w:val="000000"/>
                <w:sz w:val="18"/>
                <w:szCs w:val="22"/>
                <w:lang w:val="en-GB"/>
              </w:rPr>
              <w:t>±</w:t>
            </w:r>
            <w:r>
              <w:rPr>
                <w:color w:val="000000"/>
                <w:sz w:val="18"/>
                <w:szCs w:val="22"/>
                <w:lang w:val="en-GB"/>
              </w:rPr>
              <w:t>13102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40A00B6C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9</w:t>
            </w:r>
            <w:r w:rsidRPr="00010D48">
              <w:rPr>
                <w:color w:val="000000"/>
                <w:sz w:val="18"/>
                <w:szCs w:val="22"/>
                <w:lang w:val="en-GB"/>
              </w:rPr>
              <w:t>±</w:t>
            </w:r>
            <w:r>
              <w:rPr>
                <w:color w:val="000000"/>
                <w:sz w:val="18"/>
                <w:szCs w:val="22"/>
                <w:lang w:val="en-GB"/>
              </w:rPr>
              <w:t>3421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56E2FA49" w14:textId="77777777" w:rsidR="00053DF1" w:rsidRPr="00010D48" w:rsidRDefault="00053DF1" w:rsidP="00053DF1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91</w:t>
            </w:r>
          </w:p>
        </w:tc>
      </w:tr>
      <w:tr w:rsidR="00053DF1" w:rsidRPr="00010D48" w14:paraId="7D8325D4" w14:textId="77777777" w:rsidTr="00053DF1">
        <w:trPr>
          <w:trHeight w:val="416"/>
        </w:trPr>
        <w:tc>
          <w:tcPr>
            <w:tcW w:w="2248" w:type="dxa"/>
            <w:shd w:val="clear" w:color="auto" w:fill="auto"/>
            <w:vAlign w:val="center"/>
          </w:tcPr>
          <w:p w14:paraId="4D9CCEE9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152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13BA96AA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7</w:t>
            </w:r>
            <w:r w:rsidRPr="00010D48">
              <w:rPr>
                <w:color w:val="000000"/>
                <w:sz w:val="18"/>
                <w:szCs w:val="22"/>
                <w:lang w:val="en-GB"/>
              </w:rPr>
              <w:t>±</w:t>
            </w:r>
            <w:r>
              <w:rPr>
                <w:color w:val="000000"/>
                <w:sz w:val="18"/>
                <w:szCs w:val="22"/>
                <w:lang w:val="en-GB"/>
              </w:rPr>
              <w:t>8294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7832BF50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5</w:t>
            </w:r>
            <w:r w:rsidRPr="00010D48">
              <w:rPr>
                <w:color w:val="000000"/>
                <w:sz w:val="18"/>
                <w:szCs w:val="22"/>
                <w:lang w:val="en-GB"/>
              </w:rPr>
              <w:t>±</w:t>
            </w:r>
            <w:r>
              <w:rPr>
                <w:color w:val="000000"/>
                <w:sz w:val="18"/>
                <w:szCs w:val="22"/>
                <w:lang w:val="en-GB"/>
              </w:rPr>
              <w:t>1310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4DE24BCF" w14:textId="77777777" w:rsidR="00053DF1" w:rsidRPr="00010D48" w:rsidRDefault="00053DF1" w:rsidP="00053DF1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35</w:t>
            </w:r>
          </w:p>
        </w:tc>
      </w:tr>
      <w:tr w:rsidR="00053DF1" w:rsidRPr="00010D48" w14:paraId="3EBDEAF0" w14:textId="77777777" w:rsidTr="00053DF1">
        <w:trPr>
          <w:trHeight w:val="416"/>
        </w:trPr>
        <w:tc>
          <w:tcPr>
            <w:tcW w:w="2248" w:type="dxa"/>
            <w:shd w:val="clear" w:color="auto" w:fill="auto"/>
            <w:vAlign w:val="center"/>
          </w:tcPr>
          <w:p w14:paraId="2B4F29DB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27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17058982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7.04</w:t>
            </w:r>
            <w:r w:rsidRPr="00010D48">
              <w:rPr>
                <w:color w:val="000000"/>
                <w:sz w:val="18"/>
                <w:szCs w:val="22"/>
                <w:lang w:val="en-GB"/>
              </w:rPr>
              <w:t>±</w:t>
            </w:r>
            <w:r>
              <w:rPr>
                <w:color w:val="000000"/>
                <w:sz w:val="18"/>
                <w:szCs w:val="22"/>
                <w:lang w:val="en-GB"/>
              </w:rPr>
              <w:t>175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4A78F6A0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7.84</w:t>
            </w:r>
            <w:r w:rsidRPr="00010D48">
              <w:rPr>
                <w:color w:val="000000"/>
                <w:sz w:val="18"/>
                <w:szCs w:val="22"/>
                <w:lang w:val="en-GB"/>
              </w:rPr>
              <w:t>±</w:t>
            </w:r>
            <w:r>
              <w:rPr>
                <w:color w:val="000000"/>
                <w:sz w:val="18"/>
                <w:szCs w:val="22"/>
                <w:lang w:val="en-GB"/>
              </w:rPr>
              <w:t>148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1D9A2D05" w14:textId="77777777" w:rsidR="00053DF1" w:rsidRPr="00010D48" w:rsidRDefault="00053DF1" w:rsidP="00053DF1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19</w:t>
            </w:r>
          </w:p>
        </w:tc>
      </w:tr>
      <w:tr w:rsidR="00053DF1" w:rsidRPr="00010D48" w14:paraId="66740F2C" w14:textId="77777777" w:rsidTr="00053DF1">
        <w:trPr>
          <w:trHeight w:val="416"/>
        </w:trPr>
        <w:tc>
          <w:tcPr>
            <w:tcW w:w="2248" w:type="dxa"/>
            <w:shd w:val="clear" w:color="auto" w:fill="auto"/>
            <w:vAlign w:val="center"/>
          </w:tcPr>
          <w:p w14:paraId="16EAD607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28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4A21800B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9.59</w:t>
            </w:r>
            <w:r w:rsidRPr="00010D48">
              <w:rPr>
                <w:color w:val="000000"/>
                <w:sz w:val="18"/>
                <w:szCs w:val="22"/>
                <w:lang w:val="en-GB"/>
              </w:rPr>
              <w:t>±</w:t>
            </w:r>
            <w:r>
              <w:rPr>
                <w:color w:val="000000"/>
                <w:sz w:val="18"/>
                <w:szCs w:val="22"/>
                <w:lang w:val="en-GB"/>
              </w:rPr>
              <w:t>506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0239F400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4</w:t>
            </w:r>
            <w:r w:rsidRPr="00010D48">
              <w:rPr>
                <w:color w:val="000000"/>
                <w:sz w:val="18"/>
                <w:szCs w:val="22"/>
                <w:lang w:val="en-GB"/>
              </w:rPr>
              <w:t>±</w:t>
            </w:r>
            <w:r>
              <w:rPr>
                <w:color w:val="000000"/>
                <w:sz w:val="18"/>
                <w:szCs w:val="22"/>
                <w:lang w:val="en-GB"/>
              </w:rPr>
              <w:t>3090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04525ADA" w14:textId="77777777" w:rsidR="00053DF1" w:rsidRPr="00010D48" w:rsidRDefault="00053DF1" w:rsidP="00053DF1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24</w:t>
            </w:r>
          </w:p>
        </w:tc>
      </w:tr>
      <w:tr w:rsidR="00053DF1" w:rsidRPr="00010D48" w14:paraId="6CCA0764" w14:textId="77777777" w:rsidTr="00053DF1">
        <w:trPr>
          <w:trHeight w:val="416"/>
        </w:trPr>
        <w:tc>
          <w:tcPr>
            <w:tcW w:w="2248" w:type="dxa"/>
            <w:shd w:val="clear" w:color="auto" w:fill="auto"/>
            <w:vAlign w:val="center"/>
          </w:tcPr>
          <w:p w14:paraId="0D7701BD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80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298A7665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44</w:t>
            </w:r>
            <w:r w:rsidRPr="00010D48">
              <w:rPr>
                <w:color w:val="000000"/>
                <w:sz w:val="18"/>
                <w:szCs w:val="22"/>
                <w:lang w:val="en-GB"/>
              </w:rPr>
              <w:t>±</w:t>
            </w:r>
            <w:r>
              <w:rPr>
                <w:color w:val="000000"/>
                <w:sz w:val="18"/>
                <w:szCs w:val="22"/>
                <w:lang w:val="en-GB"/>
              </w:rPr>
              <w:t>44968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3FECC626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7</w:t>
            </w:r>
            <w:r w:rsidRPr="00010D48">
              <w:rPr>
                <w:color w:val="000000"/>
                <w:sz w:val="18"/>
                <w:szCs w:val="22"/>
                <w:lang w:val="en-GB"/>
              </w:rPr>
              <w:t>±</w:t>
            </w:r>
            <w:r>
              <w:rPr>
                <w:color w:val="000000"/>
                <w:sz w:val="18"/>
                <w:szCs w:val="22"/>
                <w:lang w:val="en-GB"/>
              </w:rPr>
              <w:t>2805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797A8840" w14:textId="77777777" w:rsidR="00053DF1" w:rsidRPr="00010D48" w:rsidRDefault="00053DF1" w:rsidP="00053DF1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94</w:t>
            </w:r>
          </w:p>
        </w:tc>
      </w:tr>
      <w:tr w:rsidR="00053DF1" w:rsidRPr="00010D48" w14:paraId="57FDE55F" w14:textId="77777777" w:rsidTr="00053DF1">
        <w:trPr>
          <w:trHeight w:val="416"/>
        </w:trPr>
        <w:tc>
          <w:tcPr>
            <w:tcW w:w="2248" w:type="dxa"/>
            <w:shd w:val="clear" w:color="auto" w:fill="auto"/>
            <w:vAlign w:val="center"/>
            <w:hideMark/>
          </w:tcPr>
          <w:p w14:paraId="1D8A892E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G3</w:t>
            </w: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66BD7B4E" w14:textId="77777777" w:rsidR="00053DF1" w:rsidRPr="00917F94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9</w:t>
            </w:r>
            <w:r w:rsidRPr="00010D48">
              <w:rPr>
                <w:color w:val="000000"/>
                <w:sz w:val="18"/>
                <w:szCs w:val="22"/>
                <w:lang w:val="en-GB"/>
              </w:rPr>
              <w:t>±</w:t>
            </w:r>
            <w:r>
              <w:rPr>
                <w:color w:val="000000"/>
                <w:sz w:val="18"/>
                <w:szCs w:val="22"/>
                <w:lang w:val="en-GB"/>
              </w:rPr>
              <w:t>2962</w:t>
            </w:r>
          </w:p>
          <w:p w14:paraId="0E305820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48" w:type="dxa"/>
            <w:shd w:val="clear" w:color="auto" w:fill="auto"/>
            <w:vAlign w:val="center"/>
            <w:hideMark/>
          </w:tcPr>
          <w:p w14:paraId="6FB16F9B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3</w:t>
            </w:r>
            <w:r w:rsidRPr="00010D48">
              <w:rPr>
                <w:color w:val="000000"/>
                <w:sz w:val="18"/>
                <w:szCs w:val="22"/>
                <w:lang w:val="en-GB"/>
              </w:rPr>
              <w:t>±</w:t>
            </w:r>
            <w:r>
              <w:rPr>
                <w:color w:val="000000"/>
                <w:sz w:val="18"/>
                <w:szCs w:val="22"/>
                <w:lang w:val="en-GB"/>
              </w:rPr>
              <w:t>2950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5137F0E" w14:textId="77777777" w:rsidR="00053DF1" w:rsidRPr="00010D48" w:rsidRDefault="00053DF1" w:rsidP="00053DF1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24</w:t>
            </w:r>
          </w:p>
        </w:tc>
      </w:tr>
      <w:tr w:rsidR="00053DF1" w:rsidRPr="00010D48" w14:paraId="3CECF20B" w14:textId="77777777" w:rsidTr="00053DF1">
        <w:trPr>
          <w:trHeight w:val="416"/>
        </w:trPr>
        <w:tc>
          <w:tcPr>
            <w:tcW w:w="2248" w:type="dxa"/>
            <w:shd w:val="clear" w:color="auto" w:fill="auto"/>
            <w:vAlign w:val="center"/>
          </w:tcPr>
          <w:p w14:paraId="42554A93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ginase-1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5D1AB3CE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6.39</w:t>
            </w:r>
            <w:r w:rsidRPr="00010D48">
              <w:rPr>
                <w:color w:val="000000"/>
                <w:sz w:val="18"/>
                <w:szCs w:val="22"/>
                <w:lang w:val="en-GB"/>
              </w:rPr>
              <w:t>±</w:t>
            </w:r>
            <w:r>
              <w:rPr>
                <w:color w:val="000000"/>
                <w:sz w:val="18"/>
                <w:szCs w:val="22"/>
                <w:lang w:val="en-GB"/>
              </w:rPr>
              <w:t>69.74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6470CDD6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8.79</w:t>
            </w:r>
            <w:r w:rsidRPr="00010D48">
              <w:rPr>
                <w:color w:val="000000"/>
                <w:sz w:val="18"/>
                <w:szCs w:val="22"/>
                <w:lang w:val="en-GB"/>
              </w:rPr>
              <w:t>±</w:t>
            </w:r>
            <w:r>
              <w:rPr>
                <w:color w:val="000000"/>
                <w:sz w:val="18"/>
                <w:szCs w:val="22"/>
                <w:lang w:val="en-GB"/>
              </w:rPr>
              <w:t>81.69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56956913" w14:textId="77777777" w:rsidR="00053DF1" w:rsidRPr="00010D48" w:rsidRDefault="00053DF1" w:rsidP="00053DF1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19</w:t>
            </w:r>
          </w:p>
        </w:tc>
      </w:tr>
      <w:tr w:rsidR="00053DF1" w:rsidRPr="00010D48" w14:paraId="5868F410" w14:textId="77777777" w:rsidTr="00053DF1">
        <w:trPr>
          <w:trHeight w:val="416"/>
        </w:trPr>
        <w:tc>
          <w:tcPr>
            <w:tcW w:w="2248" w:type="dxa"/>
            <w:shd w:val="clear" w:color="auto" w:fill="auto"/>
            <w:vAlign w:val="center"/>
          </w:tcPr>
          <w:p w14:paraId="690E584D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cadherin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665E66AD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49</w:t>
            </w:r>
            <w:r w:rsidRPr="00010D48">
              <w:rPr>
                <w:color w:val="000000"/>
                <w:sz w:val="18"/>
                <w:szCs w:val="22"/>
                <w:lang w:val="en-GB"/>
              </w:rPr>
              <w:t>±</w:t>
            </w:r>
            <w:r>
              <w:rPr>
                <w:color w:val="000000"/>
                <w:sz w:val="18"/>
                <w:szCs w:val="22"/>
                <w:lang w:val="en-GB"/>
              </w:rPr>
              <w:t>50253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4E95D97B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58</w:t>
            </w:r>
            <w:r w:rsidRPr="00010D48">
              <w:rPr>
                <w:color w:val="000000"/>
                <w:sz w:val="18"/>
                <w:szCs w:val="22"/>
                <w:lang w:val="en-GB"/>
              </w:rPr>
              <w:t>±</w:t>
            </w:r>
            <w:r>
              <w:rPr>
                <w:color w:val="000000"/>
                <w:sz w:val="18"/>
                <w:szCs w:val="22"/>
                <w:lang w:val="en-GB"/>
              </w:rPr>
              <w:t>4181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65C52D55" w14:textId="77777777" w:rsidR="00053DF1" w:rsidRPr="00010D48" w:rsidRDefault="00053DF1" w:rsidP="00053DF1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14</w:t>
            </w:r>
          </w:p>
        </w:tc>
      </w:tr>
      <w:tr w:rsidR="00053DF1" w:rsidRPr="00010D48" w14:paraId="54C82AFF" w14:textId="77777777" w:rsidTr="00053DF1">
        <w:trPr>
          <w:trHeight w:val="416"/>
        </w:trPr>
        <w:tc>
          <w:tcPr>
            <w:tcW w:w="2248" w:type="dxa"/>
            <w:shd w:val="clear" w:color="auto" w:fill="auto"/>
            <w:vAlign w:val="center"/>
          </w:tcPr>
          <w:p w14:paraId="4D67F004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ctin2(CD112)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276F9A01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71</w:t>
            </w:r>
            <w:r w:rsidRPr="00010D48">
              <w:rPr>
                <w:color w:val="000000"/>
                <w:sz w:val="18"/>
                <w:szCs w:val="22"/>
                <w:lang w:val="en-GB"/>
              </w:rPr>
              <w:t>±</w:t>
            </w:r>
            <w:r>
              <w:rPr>
                <w:color w:val="000000"/>
                <w:sz w:val="18"/>
                <w:szCs w:val="22"/>
                <w:lang w:val="en-GB"/>
              </w:rPr>
              <w:t>368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7F73D5F3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85</w:t>
            </w:r>
            <w:r w:rsidRPr="00010D48">
              <w:rPr>
                <w:color w:val="000000"/>
                <w:sz w:val="18"/>
                <w:szCs w:val="22"/>
                <w:lang w:val="en-GB"/>
              </w:rPr>
              <w:t>±</w:t>
            </w:r>
            <w:r>
              <w:rPr>
                <w:color w:val="000000"/>
                <w:sz w:val="18"/>
                <w:szCs w:val="22"/>
                <w:lang w:val="en-GB"/>
              </w:rPr>
              <w:t>355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19E3D752" w14:textId="77777777" w:rsidR="00053DF1" w:rsidRPr="00010D48" w:rsidRDefault="00053DF1" w:rsidP="00053DF1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67</w:t>
            </w:r>
          </w:p>
        </w:tc>
      </w:tr>
      <w:tr w:rsidR="00053DF1" w:rsidRPr="00010D48" w14:paraId="4281B291" w14:textId="77777777" w:rsidTr="00053DF1">
        <w:trPr>
          <w:trHeight w:val="416"/>
        </w:trPr>
        <w:tc>
          <w:tcPr>
            <w:tcW w:w="2248" w:type="dxa"/>
            <w:shd w:val="clear" w:color="auto" w:fill="auto"/>
            <w:vAlign w:val="center"/>
          </w:tcPr>
          <w:p w14:paraId="1E265A0C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lec9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405936EE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2.29</w:t>
            </w:r>
            <w:r w:rsidRPr="00010D48">
              <w:rPr>
                <w:color w:val="000000"/>
                <w:sz w:val="18"/>
                <w:szCs w:val="22"/>
                <w:lang w:val="en-GB"/>
              </w:rPr>
              <w:t>±</w:t>
            </w:r>
            <w:r>
              <w:rPr>
                <w:color w:val="000000"/>
                <w:sz w:val="18"/>
                <w:szCs w:val="22"/>
                <w:lang w:val="en-GB"/>
              </w:rPr>
              <w:t>355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399D279F" w14:textId="77777777" w:rsidR="00053DF1" w:rsidRPr="00010D48" w:rsidRDefault="00053DF1" w:rsidP="00053D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3.90</w:t>
            </w:r>
            <w:r w:rsidRPr="00010D48">
              <w:rPr>
                <w:color w:val="000000"/>
                <w:sz w:val="18"/>
                <w:szCs w:val="22"/>
                <w:lang w:val="en-GB"/>
              </w:rPr>
              <w:t>±</w:t>
            </w:r>
            <w:r>
              <w:rPr>
                <w:color w:val="000000"/>
                <w:sz w:val="18"/>
                <w:szCs w:val="22"/>
                <w:lang w:val="en-GB"/>
              </w:rPr>
              <w:t>371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5D05CC76" w14:textId="77777777" w:rsidR="00053DF1" w:rsidRPr="00010D48" w:rsidRDefault="00053DF1" w:rsidP="00053DF1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02</w:t>
            </w:r>
          </w:p>
        </w:tc>
      </w:tr>
    </w:tbl>
    <w:p w14:paraId="04AC4D81" w14:textId="77777777" w:rsidR="00F1467E" w:rsidRDefault="00622E08"/>
    <w:sectPr w:rsidR="00F1467E" w:rsidSect="001117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DF1"/>
    <w:rsid w:val="00053DF1"/>
    <w:rsid w:val="0007573E"/>
    <w:rsid w:val="000805A4"/>
    <w:rsid w:val="00091E63"/>
    <w:rsid w:val="000B3D36"/>
    <w:rsid w:val="0011170A"/>
    <w:rsid w:val="00113B96"/>
    <w:rsid w:val="00121E61"/>
    <w:rsid w:val="00132AEF"/>
    <w:rsid w:val="00142053"/>
    <w:rsid w:val="0017453D"/>
    <w:rsid w:val="001A0AE8"/>
    <w:rsid w:val="001A6C0A"/>
    <w:rsid w:val="001B11ED"/>
    <w:rsid w:val="001B146A"/>
    <w:rsid w:val="001C22E9"/>
    <w:rsid w:val="001C3280"/>
    <w:rsid w:val="001D17A1"/>
    <w:rsid w:val="001D2C6C"/>
    <w:rsid w:val="002002F1"/>
    <w:rsid w:val="002050E0"/>
    <w:rsid w:val="002A3D42"/>
    <w:rsid w:val="002C2D4D"/>
    <w:rsid w:val="002F204D"/>
    <w:rsid w:val="002F3728"/>
    <w:rsid w:val="003245BA"/>
    <w:rsid w:val="00360551"/>
    <w:rsid w:val="003A14DC"/>
    <w:rsid w:val="003B649A"/>
    <w:rsid w:val="003F337A"/>
    <w:rsid w:val="00440769"/>
    <w:rsid w:val="00473BC7"/>
    <w:rsid w:val="004776C9"/>
    <w:rsid w:val="00497B23"/>
    <w:rsid w:val="004B61AD"/>
    <w:rsid w:val="004C6ACA"/>
    <w:rsid w:val="005002CE"/>
    <w:rsid w:val="00531613"/>
    <w:rsid w:val="0053315A"/>
    <w:rsid w:val="00534E25"/>
    <w:rsid w:val="00537373"/>
    <w:rsid w:val="0054282C"/>
    <w:rsid w:val="00550951"/>
    <w:rsid w:val="00565736"/>
    <w:rsid w:val="00575F73"/>
    <w:rsid w:val="00597E5C"/>
    <w:rsid w:val="005A64AE"/>
    <w:rsid w:val="005B18C4"/>
    <w:rsid w:val="005C6F51"/>
    <w:rsid w:val="005C7249"/>
    <w:rsid w:val="005F5D29"/>
    <w:rsid w:val="00602293"/>
    <w:rsid w:val="00622E08"/>
    <w:rsid w:val="006A02D3"/>
    <w:rsid w:val="006B7C67"/>
    <w:rsid w:val="006C1A04"/>
    <w:rsid w:val="006C3784"/>
    <w:rsid w:val="006C3CB4"/>
    <w:rsid w:val="006E397D"/>
    <w:rsid w:val="006E4495"/>
    <w:rsid w:val="006F5429"/>
    <w:rsid w:val="00702B57"/>
    <w:rsid w:val="00721D5A"/>
    <w:rsid w:val="00745F0D"/>
    <w:rsid w:val="00784D05"/>
    <w:rsid w:val="00791DD3"/>
    <w:rsid w:val="00792A9E"/>
    <w:rsid w:val="007F5DF0"/>
    <w:rsid w:val="00805770"/>
    <w:rsid w:val="008274FC"/>
    <w:rsid w:val="00863A23"/>
    <w:rsid w:val="008C4D2E"/>
    <w:rsid w:val="008D30EA"/>
    <w:rsid w:val="008D4BA0"/>
    <w:rsid w:val="0090215B"/>
    <w:rsid w:val="00927F58"/>
    <w:rsid w:val="00952D74"/>
    <w:rsid w:val="009542AB"/>
    <w:rsid w:val="00963F7F"/>
    <w:rsid w:val="00970E27"/>
    <w:rsid w:val="0097240F"/>
    <w:rsid w:val="009A3BE5"/>
    <w:rsid w:val="009A795E"/>
    <w:rsid w:val="009C0765"/>
    <w:rsid w:val="009E3A5A"/>
    <w:rsid w:val="009E6963"/>
    <w:rsid w:val="00A20FE6"/>
    <w:rsid w:val="00A24A5A"/>
    <w:rsid w:val="00A3708F"/>
    <w:rsid w:val="00A473A2"/>
    <w:rsid w:val="00AB0064"/>
    <w:rsid w:val="00AB73BD"/>
    <w:rsid w:val="00AC6734"/>
    <w:rsid w:val="00AF4596"/>
    <w:rsid w:val="00B03F10"/>
    <w:rsid w:val="00B22CA7"/>
    <w:rsid w:val="00B50E64"/>
    <w:rsid w:val="00B67105"/>
    <w:rsid w:val="00BB05D7"/>
    <w:rsid w:val="00BD1A23"/>
    <w:rsid w:val="00BD4F3E"/>
    <w:rsid w:val="00C5341A"/>
    <w:rsid w:val="00C67A46"/>
    <w:rsid w:val="00C71F24"/>
    <w:rsid w:val="00CA1102"/>
    <w:rsid w:val="00CB0763"/>
    <w:rsid w:val="00CC3A97"/>
    <w:rsid w:val="00D35798"/>
    <w:rsid w:val="00D36DF1"/>
    <w:rsid w:val="00D64BAD"/>
    <w:rsid w:val="00DA06ED"/>
    <w:rsid w:val="00DA0EE1"/>
    <w:rsid w:val="00DA438C"/>
    <w:rsid w:val="00DA4C6C"/>
    <w:rsid w:val="00DB6D5B"/>
    <w:rsid w:val="00DC3AC4"/>
    <w:rsid w:val="00DC5517"/>
    <w:rsid w:val="00DF6193"/>
    <w:rsid w:val="00E0079F"/>
    <w:rsid w:val="00E2403A"/>
    <w:rsid w:val="00E361E9"/>
    <w:rsid w:val="00E4254E"/>
    <w:rsid w:val="00E43F2E"/>
    <w:rsid w:val="00E539B1"/>
    <w:rsid w:val="00E6018F"/>
    <w:rsid w:val="00E618AD"/>
    <w:rsid w:val="00E93037"/>
    <w:rsid w:val="00EB0058"/>
    <w:rsid w:val="00ED49C2"/>
    <w:rsid w:val="00EF5C87"/>
    <w:rsid w:val="00F1292B"/>
    <w:rsid w:val="00F510DF"/>
    <w:rsid w:val="00F71123"/>
    <w:rsid w:val="00F87B23"/>
    <w:rsid w:val="00FA342C"/>
    <w:rsid w:val="00FB3C08"/>
    <w:rsid w:val="00FF1705"/>
    <w:rsid w:val="00FF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B7D0A7"/>
  <w14:defaultImageDpi w14:val="32767"/>
  <w15:chartTrackingRefBased/>
  <w15:docId w15:val="{CBEB2C7D-6BED-1342-9DDE-5E461CCBB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DF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ista Akbar</dc:creator>
  <cp:keywords/>
  <dc:description/>
  <cp:lastModifiedBy>Shayista Akbar</cp:lastModifiedBy>
  <cp:revision>3</cp:revision>
  <dcterms:created xsi:type="dcterms:W3CDTF">2022-10-25T19:36:00Z</dcterms:created>
  <dcterms:modified xsi:type="dcterms:W3CDTF">2022-11-11T23:15:00Z</dcterms:modified>
</cp:coreProperties>
</file>